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1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781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2126"/>
        <w:gridCol w:w="5245"/>
        <w:gridCol w:w="1276"/>
      </w:tblGrid>
      <w:tr>
        <w:trPr>
          <w:trHeight w:val="63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GenBank accession no.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quences (5′–3′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mplicon size (bp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CDX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XM_871005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: GCCACCATGTACGTGAGCT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: ACATGGTATCCGCCGTA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IFNΤ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X6553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</w:rPr>
              <w:t>TCCATGAGATGCTCCAGCA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2"/>
              </w:rPr>
              <w:t>TGTTGGAGCCCAGTGCA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NM_174352.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F: </w:t>
            </w:r>
            <w:r>
              <w:rPr>
                <w:rFonts w:cs="Arial" w:ascii="Arial" w:hAnsi="Arial"/>
                <w:sz w:val="22"/>
              </w:rPr>
              <w:t>GCTGCGGTGTGCCAAGTGAAAA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0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R: </w:t>
            </w:r>
            <w:r>
              <w:rPr>
                <w:rFonts w:cs="Arial" w:ascii="Arial" w:hAnsi="Arial"/>
                <w:sz w:val="22"/>
              </w:rPr>
              <w:t>AGCCCCTCTGCCATTGTTAC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NM_01661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: CGGTGTTCCAGAGGTTTT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63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: AAGATGCCAGTCTGCCAGT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NM_001012519.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: CGTGATCCCCAAGTCAGT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: AATCCCTGTGGGAGGCA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</w:rPr>
              <w:t>H2AFZ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NM_17480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: ACAGCTGTCCAGTGTTG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R: GCAGAAATTTGGTTGGTTG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</w:rPr>
  </w:style>
  <w:style w:type="character" w:styleId="Style17">
    <w:name w:val="吹き出し (文字)"/>
    <w:basedOn w:val="Style14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09:00Z</dcterms:created>
  <dc:creator>家畜改良センター</dc:creator>
  <dc:description/>
  <cp:keywords/>
  <dc:language>en-US</dc:language>
  <cp:lastModifiedBy>k0imai</cp:lastModifiedBy>
  <dcterms:modified xsi:type="dcterms:W3CDTF">2012-04-16T07:09:00Z</dcterms:modified>
  <cp:revision>2</cp:revision>
  <dc:subject/>
  <dc:title/>
</cp:coreProperties>
</file>